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2"/>
        <w:gridCol w:w="9596"/>
      </w:tblGrid>
      <w:tr w:rsidR="00B16AA6" w:rsidRPr="00B16AA6" w14:paraId="378F6682" w14:textId="77777777" w:rsidTr="0032262F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F4C2" w14:textId="1B810FDC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amples of food products considered in each food category according to the NOVA classification</w:t>
            </w:r>
            <w:r w:rsidR="00996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16AA6" w:rsidRPr="00B16AA6" w14:paraId="2326840A" w14:textId="77777777" w:rsidTr="0032262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5C4D44" w14:textId="77777777" w:rsidR="00B16AA6" w:rsidRPr="007132F6" w:rsidRDefault="00B16AA6" w:rsidP="00B16AA6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2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od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CDA7B" w14:textId="77777777" w:rsidR="00B16AA6" w:rsidRPr="007132F6" w:rsidRDefault="00B16AA6" w:rsidP="00B16AA6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2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od items</w:t>
            </w:r>
          </w:p>
        </w:tc>
      </w:tr>
      <w:tr w:rsidR="00B16AA6" w:rsidRPr="00B16AA6" w14:paraId="7CF419F7" w14:textId="77777777" w:rsidTr="0099661B">
        <w:trPr>
          <w:trHeight w:val="9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447EE" w14:textId="77777777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processed or minimally processed foo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683634" w14:textId="4074C601" w:rsidR="00B16AA6" w:rsidRPr="00B16AA6" w:rsidRDefault="00AB67E7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getables, vegetable juice, fruits, fruit juice, potato, cereals/flakes without sugar, flour, rice, egg, 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processed meat (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rk, lamb, poultry, </w:t>
            </w:r>
            <w:r w:rsidR="0099661B" w:rsidRPr="00996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e meat</w:t>
            </w:r>
            <w:r w:rsidR="00996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sh, shellfish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milk, fermented milk, cream, </w:t>
            </w:r>
            <w:r w:rsidR="00996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A6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</w:t>
            </w:r>
            <w:r w:rsidR="00996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tea, water, nuts, so</w:t>
            </w:r>
            <w:r w:rsidR="00CA6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B16AA6" w:rsidRPr="00B16AA6" w14:paraId="5D10F2B0" w14:textId="77777777" w:rsidTr="0099661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17F6" w14:textId="77777777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ssed culinary ingred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4FC53" w14:textId="2E6FFB40" w:rsidR="00B16AA6" w:rsidRPr="00B16AA6" w:rsidRDefault="00AB67E7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/lard, butter, sugar</w:t>
            </w:r>
          </w:p>
        </w:tc>
      </w:tr>
      <w:tr w:rsidR="00B16AA6" w:rsidRPr="00B16AA6" w14:paraId="0635D739" w14:textId="77777777" w:rsidTr="0099661B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B3169" w14:textId="77777777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ssed foo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E3836D" w14:textId="1906A20A" w:rsidR="00B16AA6" w:rsidRPr="00B16AA6" w:rsidRDefault="00AB67E7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eals/flakes&gt;15% fiber with added sugar, canned fish and herring, cheese, vinegar, spices, broth, fried potato</w:t>
            </w:r>
            <w:r w:rsidR="003513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D1083">
              <w:t xml:space="preserve"> </w:t>
            </w:r>
            <w:r w:rsidR="000D1083" w:rsidRPr="000D10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fiber bread</w:t>
            </w:r>
          </w:p>
        </w:tc>
      </w:tr>
      <w:tr w:rsidR="00B16AA6" w:rsidRPr="00B16AA6" w14:paraId="179E331A" w14:textId="77777777" w:rsidTr="0099661B">
        <w:trPr>
          <w:trHeight w:val="15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E6B77" w14:textId="77777777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ra-processed foo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BD9231" w14:textId="231E98F0" w:rsidR="00B16AA6" w:rsidRPr="00B16AA6" w:rsidRDefault="007D4568" w:rsidP="0001112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t drinks</w:t>
            </w:r>
            <w:r w:rsidR="006E693B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ets/candies</w:t>
            </w:r>
            <w:r w:rsidR="006E693B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ocolate, snacks,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okies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E693B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kes, ice cream, margarine, mayonnaise,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afers, wheat crusts, </w:t>
            </w:r>
            <w:bookmarkStart w:id="0" w:name="_Hlk122077362"/>
            <w:r w:rsidR="000D1083" w:rsidRPr="000D10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fiber bread</w:t>
            </w:r>
            <w:bookmarkEnd w:id="0"/>
            <w:r w:rsidR="003513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malade, </w:t>
            </w:r>
            <w:r w:rsidR="00AB6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m and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ney, </w:t>
            </w:r>
            <w:r w:rsidR="006E693B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ruel, 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reakfast cereals,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mato ketchup, nutritional powder, industrial soups, fish </w:t>
            </w:r>
            <w:r w:rsidR="00AB6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cks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6E693B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ausage,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acon and </w:t>
            </w:r>
            <w:proofErr w:type="gramStart"/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proofErr w:type="gramEnd"/>
            <w:r w:rsidR="006E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pudding</w:t>
            </w:r>
          </w:p>
        </w:tc>
      </w:tr>
    </w:tbl>
    <w:p w14:paraId="3C33132B" w14:textId="1C88757C" w:rsidR="00B16AA6" w:rsidRDefault="00B16AA6" w:rsidP="00B16AA6">
      <w:pPr>
        <w:spacing w:line="360" w:lineRule="auto"/>
      </w:pPr>
    </w:p>
    <w:p w14:paraId="3A0FCB06" w14:textId="77777777" w:rsidR="00B16AA6" w:rsidRDefault="00B16AA6" w:rsidP="00B16AA6">
      <w:pPr>
        <w:widowControl/>
        <w:spacing w:line="360" w:lineRule="auto"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0"/>
        <w:gridCol w:w="6494"/>
        <w:gridCol w:w="3264"/>
      </w:tblGrid>
      <w:tr w:rsidR="00B16AA6" w:rsidRPr="00B16AA6" w14:paraId="4C747BAC" w14:textId="77777777" w:rsidTr="00B16AA6">
        <w:trPr>
          <w:trHeight w:val="64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9A1E5" w14:textId="6A3C256D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.</w:t>
            </w: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s of substituting ultra-processed foods (g/day) with unprocessed or minimally processed foods in relation to incident cardiovascular disease.</w:t>
            </w:r>
          </w:p>
        </w:tc>
      </w:tr>
      <w:tr w:rsidR="00B16AA6" w:rsidRPr="00B16AA6" w14:paraId="379117EF" w14:textId="77777777" w:rsidTr="00B16AA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B95924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8F5A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tituting 1 SD ultra-processed foods with unprocessed or minimally processed foods</w:t>
            </w:r>
          </w:p>
        </w:tc>
      </w:tr>
      <w:tr w:rsidR="00B16AA6" w:rsidRPr="00B16AA6" w14:paraId="044FD18C" w14:textId="77777777" w:rsidTr="00B16AA6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FF40E" w14:textId="77777777" w:rsidR="00B16AA6" w:rsidRPr="00B16AA6" w:rsidRDefault="00B16AA6" w:rsidP="00B16A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A64A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1941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16AA6" w:rsidRPr="00B16AA6" w14:paraId="33DBD576" w14:textId="77777777" w:rsidTr="00B16AA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FF3" w14:textId="77777777" w:rsidR="00B16AA6" w:rsidRPr="00B16AA6" w:rsidRDefault="00B16AA6" w:rsidP="00257BC9">
            <w:pPr>
              <w:widowControl/>
              <w:tabs>
                <w:tab w:val="left" w:pos="2586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793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91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203" w14:textId="6B237E7D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B16AA6" w:rsidRPr="00B16AA6" w14:paraId="0FBBC927" w14:textId="77777777" w:rsidTr="00B16AA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9D3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31D7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91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C2B" w14:textId="73D37176" w:rsidR="00B16AA6" w:rsidRPr="00B16AA6" w:rsidRDefault="0064298D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B16AA6" w:rsidRPr="00B16AA6" w14:paraId="541F008E" w14:textId="77777777" w:rsidTr="00B16AA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43E" w14:textId="263EECF3" w:rsidR="00B16AA6" w:rsidRPr="00B16AA6" w:rsidRDefault="00257BC9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</w:t>
            </w:r>
            <w:r w:rsidR="00B16AA6" w:rsidRPr="00B16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568" w14:textId="77777777" w:rsidR="00B16AA6" w:rsidRPr="00B16AA6" w:rsidRDefault="00B16AA6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 (0.8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CA2E" w14:textId="77A04DD9" w:rsidR="00B16AA6" w:rsidRPr="00B16AA6" w:rsidRDefault="0064298D" w:rsidP="00B16A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16AA6" w:rsidRPr="00B16AA6" w14:paraId="780D9544" w14:textId="77777777" w:rsidTr="00B16AA6">
        <w:trPr>
          <w:trHeight w:val="68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52A1E" w14:textId="5D157952" w:rsidR="00B16AA6" w:rsidRPr="00B16AA6" w:rsidRDefault="00CE007A" w:rsidP="00B16AA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age, sex, education, smoking status, alcohol consumption, physical activity, season, method, HBP, heredity score, total energy intake</w:t>
            </w:r>
            <w:r w:rsidR="00257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7BC9" w:rsidRPr="00D832BD">
              <w:rPr>
                <w:rFonts w:ascii="Times New Roman" w:hAnsi="Times New Roman" w:cs="Times New Roman"/>
                <w:sz w:val="24"/>
                <w:szCs w:val="24"/>
              </w:rPr>
              <w:t>diet quality index</w:t>
            </w:r>
            <w:r w:rsidR="00257B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16AA6" w:rsidRPr="00B16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BMI.</w:t>
            </w:r>
          </w:p>
        </w:tc>
      </w:tr>
    </w:tbl>
    <w:p w14:paraId="4FEEF060" w14:textId="539298B3" w:rsidR="00CE007A" w:rsidRDefault="00CE007A" w:rsidP="00B16AA6">
      <w:pPr>
        <w:spacing w:line="360" w:lineRule="auto"/>
      </w:pPr>
    </w:p>
    <w:p w14:paraId="39F8E05F" w14:textId="77777777" w:rsidR="00CE007A" w:rsidRDefault="00CE007A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3"/>
        <w:gridCol w:w="2085"/>
        <w:gridCol w:w="2612"/>
        <w:gridCol w:w="2612"/>
        <w:gridCol w:w="2612"/>
        <w:gridCol w:w="1414"/>
      </w:tblGrid>
      <w:tr w:rsidR="0004226F" w:rsidRPr="00AD3C41" w14:paraId="21E193C3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5C91F" w14:textId="2343BD5B" w:rsidR="0004226F" w:rsidRPr="00AD3C41" w:rsidRDefault="00B16AA6" w:rsidP="00042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 w:rsidR="0004226F">
              <w:br w:type="page"/>
            </w:r>
            <w:r w:rsidR="0004226F" w:rsidRPr="00042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 w:type="page"/>
            </w:r>
            <w:r w:rsidR="0004226F" w:rsidRPr="00042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 w:type="page"/>
            </w:r>
            <w:r w:rsidR="0004226F"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042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</w:t>
            </w:r>
            <w:r w:rsidR="0004226F"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s between intake of energy adjusted </w:t>
            </w:r>
            <w:r w:rsidR="003B53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g/ 1000 kcal) </w:t>
            </w:r>
            <w:r w:rsidR="0004226F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ra-processed food and cardiovascular diseas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04226F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4226F" w:rsidRPr="00AD3C41" w14:paraId="6F27720B" w14:textId="77777777" w:rsidTr="00CE007A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E701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EA71" w14:textId="599C1B39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rtiles of ultra-processed food consumption</w:t>
            </w:r>
            <w:r w:rsidR="00CE0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49A7C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rend</w:t>
            </w:r>
          </w:p>
        </w:tc>
      </w:tr>
      <w:tr w:rsidR="0004226F" w:rsidRPr="00AD3C41" w14:paraId="58FD1F66" w14:textId="77777777" w:rsidTr="0004226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EF885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0EF25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st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31657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nd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CCE69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rd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784EF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th quarti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3A927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624A8B7D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6AEB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46B3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1555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435A9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B49A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495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2FAC59D2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F90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966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89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F7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FA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B2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26F" w:rsidRPr="00AD3C41" w14:paraId="3BAA3580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60C" w14:textId="1621186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 w:rsidR="003B53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F0C2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D3B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3F005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AFCE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05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32DCFBB1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55EE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44A8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CDAD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3445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85B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,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6D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3CDBAF4D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5B2" w14:textId="7D0A056E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A0C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5E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9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DC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5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69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6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B1F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4226F" w:rsidRPr="00AD3C41" w14:paraId="0AAA4A63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B0C" w14:textId="047F45C0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F8B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55B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9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DD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9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993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5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B4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4226F" w:rsidRPr="00AD3C41" w14:paraId="0812DEA0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F7D" w14:textId="21A382BC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8B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BB2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9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7C2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95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AE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4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59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4226F" w:rsidRPr="00AD3C41" w14:paraId="32F50233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5686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793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485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58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4E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3C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26F" w:rsidRPr="00AD3C41" w14:paraId="564665E7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73E" w14:textId="16C67295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 w:rsidR="003B53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E38C3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478C3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9CE9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6891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6D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4CC89919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2E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39F0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8230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EE2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13EDC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,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EF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36D0FADB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217C" w14:textId="1E5AEA75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DDF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2D52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9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FA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92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8F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 (1.0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CFE8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4226F" w:rsidRPr="00AD3C41" w14:paraId="21380411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BE7" w14:textId="20E15D2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65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0A2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9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A89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2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E59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1.0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A6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4226F" w:rsidRPr="00AD3C41" w14:paraId="410B43E8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812" w14:textId="00BF620F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77B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D9F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9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1B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7B3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A65E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4226F" w:rsidRPr="00AD3C41" w14:paraId="58A00349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FA5D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AEE1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98F" w14:textId="77777777" w:rsidR="0004226F" w:rsidRPr="00AD3C41" w:rsidRDefault="0004226F" w:rsidP="005144C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B79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9B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C0B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26F" w:rsidRPr="00AD3C41" w14:paraId="6192B6FC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F9F0" w14:textId="0AEBE876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 w:rsidR="003B53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2DAC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C163E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44F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91FC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A4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2952EEED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FC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9737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46DE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9,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E73B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8F3E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,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A36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226F" w:rsidRPr="00AD3C41" w14:paraId="032A5372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49C" w14:textId="492198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EB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D67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8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0FC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9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1D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0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48D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04226F" w:rsidRPr="00AD3C41" w14:paraId="1970BD8E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F763" w14:textId="28E2DDDB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4293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EF4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8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BA5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3F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99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9DF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04226F" w:rsidRPr="00AD3C41" w14:paraId="7AB58A33" w14:textId="77777777" w:rsidTr="0004226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15D" w14:textId="2265EA96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8EB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8B0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8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F31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3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10A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83B" w14:textId="77777777" w:rsidR="0004226F" w:rsidRPr="00AD3C41" w:rsidRDefault="0004226F" w:rsidP="005144C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04226F" w:rsidRPr="00AD3C41" w14:paraId="53F66D83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FA7" w14:textId="05628F49" w:rsidR="0004226F" w:rsidRPr="00AD3C41" w:rsidRDefault="00CE007A" w:rsidP="007132F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tained by using multivariable Cox regression model.</w:t>
            </w:r>
          </w:p>
        </w:tc>
      </w:tr>
      <w:tr w:rsidR="0004226F" w:rsidRPr="00AD3C41" w14:paraId="779920B0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E3F" w14:textId="2657AAA2" w:rsidR="0004226F" w:rsidRPr="00AD3C41" w:rsidRDefault="00CE007A" w:rsidP="007132F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s (95% confidence interval) (all such values).</w:t>
            </w:r>
          </w:p>
        </w:tc>
      </w:tr>
      <w:tr w:rsidR="0004226F" w:rsidRPr="00AD3C41" w14:paraId="23FE9C50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7FCEB" w14:textId="23BA71FA" w:rsidR="0004226F" w:rsidRPr="00AD3C41" w:rsidRDefault="00CE007A" w:rsidP="007132F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 was adjusted for age and sex.</w:t>
            </w:r>
          </w:p>
        </w:tc>
      </w:tr>
      <w:tr w:rsidR="0004226F" w:rsidRPr="00AD3C41" w14:paraId="40CBE396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73D6" w14:textId="704BF10E" w:rsidR="0004226F" w:rsidRPr="00AD3C41" w:rsidRDefault="00CE007A" w:rsidP="007132F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2 was additionally adjusted for education, smoking status, alcohol consumption, physical activity, season, method, HBP, heredity score, total energy intake and the </w:t>
            </w:r>
            <w:r w:rsidR="0004226F" w:rsidRPr="00033B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et </w:t>
            </w:r>
            <w:r w:rsidR="00042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uality </w:t>
            </w:r>
            <w:r w:rsidR="0004226F" w:rsidRPr="00033B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ex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4226F" w:rsidRPr="00AD3C41" w14:paraId="76AC2939" w14:textId="77777777" w:rsidTr="0004226F">
        <w:trPr>
          <w:trHeight w:val="31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6BB4B" w14:textId="576ACED1" w:rsidR="0004226F" w:rsidRPr="00AD3C41" w:rsidRDefault="00CE007A" w:rsidP="007132F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3 was adjusted for the same variables as in 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4226F" w:rsidRPr="00AD3C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further for BMI.</w:t>
            </w:r>
          </w:p>
        </w:tc>
      </w:tr>
    </w:tbl>
    <w:p w14:paraId="29E91A9D" w14:textId="77777777" w:rsidR="0004226F" w:rsidRDefault="0004226F">
      <w:r>
        <w:br w:type="page"/>
      </w:r>
    </w:p>
    <w:tbl>
      <w:tblPr>
        <w:tblW w:w="5102" w:type="pct"/>
        <w:tblLook w:val="04A0" w:firstRow="1" w:lastRow="0" w:firstColumn="1" w:lastColumn="0" w:noHBand="0" w:noVBand="1"/>
      </w:tblPr>
      <w:tblGrid>
        <w:gridCol w:w="1622"/>
        <w:gridCol w:w="1593"/>
        <w:gridCol w:w="1629"/>
        <w:gridCol w:w="852"/>
        <w:gridCol w:w="1593"/>
        <w:gridCol w:w="1348"/>
        <w:gridCol w:w="440"/>
        <w:gridCol w:w="211"/>
        <w:gridCol w:w="572"/>
        <w:gridCol w:w="235"/>
        <w:gridCol w:w="1221"/>
        <w:gridCol w:w="257"/>
        <w:gridCol w:w="1348"/>
        <w:gridCol w:w="210"/>
        <w:gridCol w:w="1112"/>
      </w:tblGrid>
      <w:tr w:rsidR="00135CB9" w:rsidRPr="00135CB9" w14:paraId="41DB4714" w14:textId="77777777" w:rsidTr="007132F6">
        <w:trPr>
          <w:trHeight w:val="312"/>
        </w:trPr>
        <w:tc>
          <w:tcPr>
            <w:tcW w:w="4999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65156" w14:textId="16A11AF7" w:rsidR="00135CB9" w:rsidRPr="00135CB9" w:rsidRDefault="00135CB9" w:rsidP="00135C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5C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042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135C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nsitivity analysis for associations of ultra-processed food consumption with cardiovascular dise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132F6" w:rsidRPr="00135CB9" w14:paraId="2A067B3E" w14:textId="77777777" w:rsidTr="007132F6">
        <w:trPr>
          <w:trHeight w:val="312"/>
        </w:trPr>
        <w:tc>
          <w:tcPr>
            <w:tcW w:w="5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741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35CB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2C0C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ing of the first 2 years of follow-up</w:t>
            </w:r>
          </w:p>
        </w:tc>
        <w:tc>
          <w:tcPr>
            <w:tcW w:w="12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B47C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cluding of </w:t>
            </w:r>
            <w:proofErr w:type="spellStart"/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reporters</w:t>
            </w:r>
            <w:proofErr w:type="spellEnd"/>
          </w:p>
        </w:tc>
        <w:tc>
          <w:tcPr>
            <w:tcW w:w="175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B0A4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ing of a substantial change in dietary habits</w:t>
            </w:r>
          </w:p>
        </w:tc>
      </w:tr>
      <w:tr w:rsidR="007132F6" w:rsidRPr="00135CB9" w14:paraId="772F5279" w14:textId="77777777" w:rsidTr="007132F6">
        <w:trPr>
          <w:trHeight w:val="372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2BDEF" w14:textId="77777777" w:rsidR="00135CB9" w:rsidRPr="00135CB9" w:rsidRDefault="00135CB9" w:rsidP="00135CB9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4D72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/non-cas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DD29" w14:textId="33638891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  <w:r w:rsidR="000111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11121" w:rsidRPr="000111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6A6E" w14:textId="41CBE92A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AD3D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/non-case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EE99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6416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6740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/non-cas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D220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E139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7132F6" w:rsidRPr="00135CB9" w14:paraId="7F6BAF08" w14:textId="77777777" w:rsidTr="007132F6">
        <w:trPr>
          <w:trHeight w:val="312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514" w14:textId="77777777" w:rsidR="00135CB9" w:rsidRPr="00135CB9" w:rsidRDefault="00135CB9" w:rsidP="00135CB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5A79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8/2013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DB7B0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1.04, 1.1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CABB6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4379D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6/16394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65B5A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1.04, 1.11)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B52F4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A2A84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0/15585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DD58E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2, 1.0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68CFD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7132F6" w:rsidRPr="00135CB9" w14:paraId="08AF8FC7" w14:textId="77777777" w:rsidTr="007132F6">
        <w:trPr>
          <w:trHeight w:val="312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00A" w14:textId="77777777" w:rsidR="00135CB9" w:rsidRPr="00135CB9" w:rsidRDefault="00135CB9" w:rsidP="00135CB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21C79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8/227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B0375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1.03, 1.1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06D80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5CB12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0/18610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703E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1.03, 1.12)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DA49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4DB3E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4/17601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BA041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1.00, 1.1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C96F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7132F6" w:rsidRPr="00135CB9" w14:paraId="1AA1FD7E" w14:textId="77777777" w:rsidTr="007132F6">
        <w:trPr>
          <w:trHeight w:val="312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0B6" w14:textId="77777777" w:rsidR="00135CB9" w:rsidRPr="00135CB9" w:rsidRDefault="00135CB9" w:rsidP="00135CB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A187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9/2295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2A8F7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1.04, 1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8B4F2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257A4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1/18869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2377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 (1.04, 1.14)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273DB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37A7E" w14:textId="4FF3F2BD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3/</w:t>
            </w:r>
            <w:r w:rsidRPr="00D9586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highlight w:val="yellow"/>
              </w:rPr>
              <w:t>17</w:t>
            </w:r>
            <w:r w:rsidR="00814394" w:rsidRPr="00D9586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highlight w:val="yellow"/>
              </w:rPr>
              <w:t>73</w:t>
            </w:r>
            <w:r w:rsidR="007132F6" w:rsidRPr="00D9586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highlight w:val="yellow"/>
              </w:rPr>
              <w:t>2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EF6C3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1.02, 1.1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D5928" w14:textId="77777777" w:rsidR="00135CB9" w:rsidRPr="00135CB9" w:rsidRDefault="00135CB9" w:rsidP="00135CB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5C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135CB9" w:rsidRPr="00135CB9" w14:paraId="6DC7FF54" w14:textId="77777777" w:rsidTr="007132F6">
        <w:trPr>
          <w:trHeight w:val="672"/>
        </w:trPr>
        <w:tc>
          <w:tcPr>
            <w:tcW w:w="4999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699D2" w14:textId="721F60C8" w:rsidR="00135CB9" w:rsidRPr="00135CB9" w:rsidRDefault="00CE007A" w:rsidP="006253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35CB9"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age, sex, education, smoking status, alcohol consumption, physical activity, season, method, HBP, heredity score, total energy intake</w:t>
            </w:r>
            <w:r w:rsid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135CB9"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et </w:t>
            </w:r>
            <w:r w:rsidR="00135CB9" w:rsidRPr="00D832BD">
              <w:rPr>
                <w:rFonts w:ascii="Times New Roman" w:hAnsi="Times New Roman" w:cs="Times New Roman"/>
                <w:sz w:val="24"/>
                <w:szCs w:val="24"/>
              </w:rPr>
              <w:t xml:space="preserve">quality </w:t>
            </w:r>
            <w:r w:rsidR="00135CB9" w:rsidRPr="00135C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ex and BMI.</w:t>
            </w:r>
          </w:p>
        </w:tc>
      </w:tr>
    </w:tbl>
    <w:p w14:paraId="2BE9CF87" w14:textId="0D78110A" w:rsidR="00B16AA6" w:rsidRPr="00011121" w:rsidRDefault="00011121" w:rsidP="006253F8">
      <w:pPr>
        <w:spacing w:line="360" w:lineRule="auto"/>
        <w:ind w:firstLineChars="50" w:firstLine="12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1112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01112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s are hazard ratios (95% confidence interval) for per one standard deviation increase unless otherwise indicated.</w:t>
      </w:r>
    </w:p>
    <w:p w14:paraId="194E0C1C" w14:textId="77777777" w:rsidR="00B16AA6" w:rsidRDefault="00B16AA6" w:rsidP="00B16AA6">
      <w:pPr>
        <w:widowControl/>
        <w:spacing w:line="360" w:lineRule="auto"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5"/>
        <w:gridCol w:w="2722"/>
        <w:gridCol w:w="2560"/>
        <w:gridCol w:w="2722"/>
        <w:gridCol w:w="2719"/>
      </w:tblGrid>
      <w:tr w:rsidR="001A7A06" w:rsidRPr="001A7A06" w14:paraId="5E4EC7E4" w14:textId="77777777" w:rsidTr="001A7A06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559B" w14:textId="54D76F61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7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042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1A7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proteins associated with UPF intake</w:t>
            </w:r>
            <w:r w:rsidR="00373B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4,</w:t>
            </w:r>
            <w:r w:rsidR="006368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 b</w:t>
            </w: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A7A06" w:rsidRPr="001A7A06" w14:paraId="1D0AF5C6" w14:textId="77777777" w:rsidTr="001A7A06">
        <w:trPr>
          <w:trHeight w:val="324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529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7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3FC0" w14:textId="68C1D8B0" w:rsidR="001A7A06" w:rsidRPr="001A7A06" w:rsidRDefault="001A7A06" w:rsidP="001A7A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1A7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7ADE" w14:textId="1C55B436" w:rsidR="001A7A06" w:rsidRPr="001A7A06" w:rsidRDefault="001A7A06" w:rsidP="001A7A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        </w:t>
            </w:r>
            <w:r w:rsidRPr="001A7A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CE00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="00CE00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CE007A" w:rsidRPr="00CE0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99DA" w14:textId="5C46C1AC" w:rsidR="001A7A06" w:rsidRPr="001A7A06" w:rsidRDefault="006253F8" w:rsidP="006253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</w:t>
            </w:r>
            <w:r w:rsidR="001A7A06" w:rsidRPr="001A7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</w:tr>
      <w:tr w:rsidR="001A7A06" w:rsidRPr="001A7A06" w14:paraId="0681985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B8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FD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659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23A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96E-0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07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19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CA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12812</w:t>
            </w:r>
          </w:p>
        </w:tc>
      </w:tr>
      <w:tr w:rsidR="001A7A06" w:rsidRPr="001A7A06" w14:paraId="79114B5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85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R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16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4028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B1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26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A2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961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26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84448</w:t>
            </w:r>
          </w:p>
        </w:tc>
      </w:tr>
      <w:tr w:rsidR="001A7A06" w:rsidRPr="001A7A06" w14:paraId="2E79916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073F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D00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4592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C1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61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E3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760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8E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1575</w:t>
            </w:r>
          </w:p>
        </w:tc>
      </w:tr>
      <w:tr w:rsidR="001A7A06" w:rsidRPr="001A7A06" w14:paraId="2C682C79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F734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BD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03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CE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61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8C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306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C6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75867</w:t>
            </w:r>
          </w:p>
        </w:tc>
      </w:tr>
      <w:tr w:rsidR="001A7A06" w:rsidRPr="001A7A06" w14:paraId="74F3B29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71F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R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3FF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0384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F0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784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A0C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0416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E0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03521</w:t>
            </w:r>
          </w:p>
        </w:tc>
      </w:tr>
      <w:tr w:rsidR="001A7A06" w:rsidRPr="001A7A06" w14:paraId="0F7D502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3A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11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2992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EC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975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FC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3520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80E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24637</w:t>
            </w:r>
          </w:p>
        </w:tc>
      </w:tr>
      <w:tr w:rsidR="001A7A06" w:rsidRPr="001A7A06" w14:paraId="53E4C0AB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073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F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0C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3609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CC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41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DA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8414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5E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88037</w:t>
            </w:r>
          </w:p>
        </w:tc>
      </w:tr>
      <w:tr w:rsidR="001A7A06" w:rsidRPr="001A7A06" w14:paraId="26B7D08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515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BB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1989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AE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77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CA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760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5A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63743</w:t>
            </w:r>
          </w:p>
        </w:tc>
      </w:tr>
      <w:tr w:rsidR="001A7A06" w:rsidRPr="001A7A06" w14:paraId="280630E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C175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89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84075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D90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97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62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838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0CA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13118</w:t>
            </w:r>
          </w:p>
        </w:tc>
      </w:tr>
      <w:tr w:rsidR="001A7A06" w:rsidRPr="001A7A06" w14:paraId="27923900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CF2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BE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818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6AB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177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CA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9495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ED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68677</w:t>
            </w:r>
          </w:p>
        </w:tc>
      </w:tr>
      <w:tr w:rsidR="001A7A06" w:rsidRPr="001A7A06" w14:paraId="58C19BDC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EF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F8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0942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27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948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E3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6823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BF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50621</w:t>
            </w:r>
          </w:p>
        </w:tc>
      </w:tr>
      <w:tr w:rsidR="001A7A06" w:rsidRPr="001A7A06" w14:paraId="7BBA200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2B8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7E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6542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D3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15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49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0016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80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30677</w:t>
            </w:r>
          </w:p>
        </w:tc>
      </w:tr>
      <w:tr w:rsidR="001A7A06" w:rsidRPr="001A7A06" w14:paraId="0CF36D9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18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F6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7458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9D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00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A3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0110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4E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048077</w:t>
            </w:r>
          </w:p>
        </w:tc>
      </w:tr>
      <w:tr w:rsidR="001A7A06" w:rsidRPr="001A7A06" w14:paraId="4CCC0882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45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-PA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42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3887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6B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975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5FD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7363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DD1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04104</w:t>
            </w:r>
          </w:p>
        </w:tc>
      </w:tr>
      <w:tr w:rsidR="001A7A06" w:rsidRPr="001A7A06" w14:paraId="6E72EDA6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9F4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09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537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16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34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97D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038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40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06952</w:t>
            </w:r>
          </w:p>
        </w:tc>
      </w:tr>
      <w:tr w:rsidR="001A7A06" w:rsidRPr="001A7A06" w14:paraId="369653B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97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r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DA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0500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93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288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9A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4739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71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6262</w:t>
            </w:r>
          </w:p>
        </w:tc>
      </w:tr>
      <w:tr w:rsidR="001A7A06" w:rsidRPr="001A7A06" w14:paraId="3EAA4840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7C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5A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240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35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70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13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309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C5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95002</w:t>
            </w:r>
          </w:p>
        </w:tc>
      </w:tr>
      <w:tr w:rsidR="001A7A06" w:rsidRPr="001A7A06" w14:paraId="318415C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D83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7-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16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9249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27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820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D0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872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E4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97734</w:t>
            </w:r>
          </w:p>
        </w:tc>
      </w:tr>
      <w:tr w:rsidR="001A7A06" w:rsidRPr="001A7A06" w14:paraId="74B725C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CE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C3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5090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83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476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233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0494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9E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96859</w:t>
            </w:r>
          </w:p>
        </w:tc>
      </w:tr>
      <w:tr w:rsidR="001A7A06" w:rsidRPr="001A7A06" w14:paraId="387EE52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20F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L-R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66A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5339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0F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0442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1B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260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E9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80734</w:t>
            </w:r>
          </w:p>
        </w:tc>
      </w:tr>
      <w:tr w:rsidR="001A7A06" w:rsidRPr="001A7A06" w14:paraId="3113E21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0240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F7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0243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FE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6607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F0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47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AC1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10132</w:t>
            </w:r>
          </w:p>
        </w:tc>
      </w:tr>
      <w:tr w:rsidR="001A7A06" w:rsidRPr="001A7A06" w14:paraId="3D6FEA92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B16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44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7573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AB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240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33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7110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0E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80374</w:t>
            </w:r>
          </w:p>
        </w:tc>
      </w:tr>
      <w:tr w:rsidR="001A7A06" w:rsidRPr="001A7A06" w14:paraId="0EEB5EB0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EF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1C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6889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B7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5971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9A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422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7B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53565</w:t>
            </w:r>
          </w:p>
        </w:tc>
      </w:tr>
      <w:tr w:rsidR="001A7A06" w:rsidRPr="001A7A06" w14:paraId="2E3DCDF9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EB1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47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8568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5C3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2892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40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7287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4D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98503</w:t>
            </w:r>
          </w:p>
        </w:tc>
      </w:tr>
      <w:tr w:rsidR="001A7A06" w:rsidRPr="001A7A06" w14:paraId="6DF42CB9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E34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5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7311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EF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167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7E4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1445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EA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31772</w:t>
            </w:r>
          </w:p>
        </w:tc>
      </w:tr>
      <w:tr w:rsidR="001A7A06" w:rsidRPr="001A7A06" w14:paraId="4FD98F47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02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1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7F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85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CD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748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4A5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491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4C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22331</w:t>
            </w:r>
          </w:p>
        </w:tc>
      </w:tr>
      <w:tr w:rsidR="001A7A06" w:rsidRPr="001A7A06" w14:paraId="44F263A2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755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ST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15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8099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AF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76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C3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5525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59C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06744</w:t>
            </w:r>
          </w:p>
        </w:tc>
      </w:tr>
      <w:tr w:rsidR="001A7A06" w:rsidRPr="001A7A06" w14:paraId="4751B38D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6D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46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7842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470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786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7F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863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BF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68222</w:t>
            </w:r>
          </w:p>
        </w:tc>
      </w:tr>
      <w:tr w:rsidR="001A7A06" w:rsidRPr="001A7A06" w14:paraId="12348CF7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121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-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EB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993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02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957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81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005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4C5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38596</w:t>
            </w:r>
          </w:p>
        </w:tc>
      </w:tr>
      <w:tr w:rsidR="001A7A06" w:rsidRPr="001A7A06" w14:paraId="3B3105F6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8E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-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01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7619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22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6267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30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768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00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34713</w:t>
            </w:r>
          </w:p>
        </w:tc>
      </w:tr>
      <w:tr w:rsidR="001A7A06" w:rsidRPr="001A7A06" w14:paraId="77409CDD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42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1E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8174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496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344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1B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990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73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53586</w:t>
            </w:r>
          </w:p>
        </w:tc>
      </w:tr>
      <w:tr w:rsidR="001A7A06" w:rsidRPr="001A7A06" w14:paraId="597D8BF7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0D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B6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1225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B4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0725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C9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699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1D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77511</w:t>
            </w:r>
          </w:p>
        </w:tc>
      </w:tr>
      <w:tr w:rsidR="001A7A06" w:rsidRPr="001A7A06" w14:paraId="18EA71D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66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95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21689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A7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953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69D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12936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3A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304425</w:t>
            </w:r>
          </w:p>
        </w:tc>
      </w:tr>
      <w:tr w:rsidR="001A7A06" w:rsidRPr="001A7A06" w14:paraId="6ED2BE9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5D6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GF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FB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035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0F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880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8B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9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A2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44167</w:t>
            </w:r>
          </w:p>
        </w:tc>
      </w:tr>
      <w:tr w:rsidR="001A7A06" w:rsidRPr="001A7A06" w14:paraId="7B8E25A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3E9C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-1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07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5669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EF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4470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62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598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AC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67408</w:t>
            </w:r>
          </w:p>
        </w:tc>
      </w:tr>
      <w:tr w:rsidR="001A7A06" w:rsidRPr="001A7A06" w14:paraId="48E6324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44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-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3F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9147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79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67821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6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93E-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EE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61863</w:t>
            </w:r>
          </w:p>
        </w:tc>
      </w:tr>
      <w:tr w:rsidR="001A7A06" w:rsidRPr="001A7A06" w14:paraId="4E886C5D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57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58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61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67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26852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26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0454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F5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7414</w:t>
            </w:r>
          </w:p>
        </w:tc>
      </w:tr>
      <w:tr w:rsidR="001A7A06" w:rsidRPr="001A7A06" w14:paraId="26F8122C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3DC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C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43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6902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AEB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327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E4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02640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1E9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64453</w:t>
            </w:r>
          </w:p>
        </w:tc>
      </w:tr>
      <w:tr w:rsidR="001A7A06" w:rsidRPr="001A7A06" w14:paraId="002C77C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5DF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-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53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2322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A9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5229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34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11877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BD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65218</w:t>
            </w:r>
          </w:p>
        </w:tc>
      </w:tr>
      <w:tr w:rsidR="001A7A06" w:rsidRPr="001A7A06" w14:paraId="796B5A99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229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1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083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4908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7B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24500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2B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2984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95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96596</w:t>
            </w:r>
          </w:p>
        </w:tc>
      </w:tr>
      <w:tr w:rsidR="001A7A06" w:rsidRPr="001A7A06" w14:paraId="409BD8F2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CA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4A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7357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C9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12866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ED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9234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19B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70565</w:t>
            </w:r>
          </w:p>
        </w:tc>
      </w:tr>
      <w:tr w:rsidR="001A7A06" w:rsidRPr="001A7A06" w14:paraId="30C28C86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B7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78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7533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BA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47822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10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9759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251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26605</w:t>
            </w:r>
          </w:p>
        </w:tc>
      </w:tr>
      <w:tr w:rsidR="001A7A06" w:rsidRPr="001A7A06" w14:paraId="50BA0D96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B2F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A9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8295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EA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4241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88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483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E6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14231</w:t>
            </w:r>
          </w:p>
        </w:tc>
      </w:tr>
      <w:tr w:rsidR="001A7A06" w:rsidRPr="001A7A06" w14:paraId="724B2A1A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E9C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-2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55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5783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DC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80007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9B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36876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B15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84438</w:t>
            </w:r>
          </w:p>
        </w:tc>
      </w:tr>
      <w:tr w:rsidR="001A7A06" w:rsidRPr="001A7A06" w14:paraId="26FF14C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82C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C3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0637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E13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9471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70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86937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B3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8212</w:t>
            </w:r>
          </w:p>
        </w:tc>
      </w:tr>
      <w:tr w:rsidR="001A7A06" w:rsidRPr="001A7A06" w14:paraId="5D402B9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E5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2C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817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64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5260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3A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4561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27E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19538</w:t>
            </w:r>
          </w:p>
        </w:tc>
      </w:tr>
      <w:tr w:rsidR="001A7A06" w:rsidRPr="001A7A06" w14:paraId="12EB669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214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BD6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6254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58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88639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4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57057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56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9567</w:t>
            </w:r>
          </w:p>
        </w:tc>
      </w:tr>
      <w:tr w:rsidR="001A7A06" w:rsidRPr="001A7A06" w14:paraId="307F13F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14F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E7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9169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BA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4730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B6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6356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70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1905</w:t>
            </w:r>
          </w:p>
        </w:tc>
      </w:tr>
      <w:tr w:rsidR="001A7A06" w:rsidRPr="001A7A06" w14:paraId="4707F64D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DF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E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08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216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88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59555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37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8836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A4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26856</w:t>
            </w:r>
          </w:p>
        </w:tc>
      </w:tr>
      <w:tr w:rsidR="001A7A06" w:rsidRPr="001A7A06" w14:paraId="5F9D399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902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DD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76188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EB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2771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82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68302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CE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9257</w:t>
            </w:r>
          </w:p>
        </w:tc>
      </w:tr>
      <w:tr w:rsidR="001A7A06" w:rsidRPr="001A7A06" w14:paraId="5D12C4D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463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C1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1509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4D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71757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4E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86818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99B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98379</w:t>
            </w:r>
          </w:p>
        </w:tc>
      </w:tr>
      <w:tr w:rsidR="001A7A06" w:rsidRPr="001A7A06" w14:paraId="2D782CFF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75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977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714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C3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88648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3C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96158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24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04422</w:t>
            </w:r>
          </w:p>
        </w:tc>
      </w:tr>
      <w:tr w:rsidR="001A7A06" w:rsidRPr="001A7A06" w14:paraId="76ACEDEC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EE0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P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9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9269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7E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38904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E9C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0553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F9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40691</w:t>
            </w:r>
          </w:p>
        </w:tc>
      </w:tr>
      <w:tr w:rsidR="001A7A06" w:rsidRPr="001A7A06" w14:paraId="06376BE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6E2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-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62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61134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79D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70049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3A5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7805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2AD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788</w:t>
            </w:r>
          </w:p>
        </w:tc>
      </w:tr>
      <w:tr w:rsidR="001A7A06" w:rsidRPr="001A7A06" w14:paraId="61050AF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981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NFSF1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74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4751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EC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646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00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40027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B16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95305</w:t>
            </w:r>
          </w:p>
        </w:tc>
      </w:tr>
      <w:tr w:rsidR="001A7A06" w:rsidRPr="001A7A06" w14:paraId="747B991D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A2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25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6199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6C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17234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1A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7205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81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44519</w:t>
            </w:r>
          </w:p>
        </w:tc>
      </w:tr>
      <w:tr w:rsidR="001A7A06" w:rsidRPr="001A7A06" w14:paraId="5C19B64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56C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G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BB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6564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56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5413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C1C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8629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F1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94213</w:t>
            </w:r>
          </w:p>
        </w:tc>
      </w:tr>
      <w:tr w:rsidR="001A7A06" w:rsidRPr="001A7A06" w14:paraId="13E3D18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851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-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08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19440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44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3488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137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11482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FB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26019</w:t>
            </w:r>
          </w:p>
        </w:tc>
      </w:tr>
      <w:tr w:rsidR="001A7A06" w:rsidRPr="001A7A06" w14:paraId="6CC12DF6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6E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41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5264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7F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71123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29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54546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3E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50759</w:t>
            </w:r>
          </w:p>
        </w:tc>
      </w:tr>
      <w:tr w:rsidR="001A7A06" w:rsidRPr="001A7A06" w14:paraId="3E009B0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1A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4C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8086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80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6760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40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68556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1A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47294</w:t>
            </w:r>
          </w:p>
        </w:tc>
      </w:tr>
      <w:tr w:rsidR="001A7A06" w:rsidRPr="001A7A06" w14:paraId="2A788554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1E4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E7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18047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45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887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1E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1281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31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67153</w:t>
            </w:r>
          </w:p>
        </w:tc>
      </w:tr>
      <w:tr w:rsidR="001A7A06" w:rsidRPr="001A7A06" w14:paraId="022CD06B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79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28B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8449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68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34123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00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1349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90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03933</w:t>
            </w:r>
          </w:p>
        </w:tc>
      </w:tr>
      <w:tr w:rsidR="001A7A06" w:rsidRPr="001A7A06" w14:paraId="4E7A0CC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60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ED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12803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BE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778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CA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10320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28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47131</w:t>
            </w:r>
          </w:p>
        </w:tc>
      </w:tr>
      <w:tr w:rsidR="001A7A06" w:rsidRPr="001A7A06" w14:paraId="6F0BBB37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06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-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0E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3682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AD7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94093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C8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5097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E9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83352</w:t>
            </w:r>
          </w:p>
        </w:tc>
      </w:tr>
      <w:tr w:rsidR="001A7A06" w:rsidRPr="001A7A06" w14:paraId="6A4F8750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2790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F7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287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3F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87545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67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6598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22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2555</w:t>
            </w:r>
          </w:p>
        </w:tc>
      </w:tr>
      <w:tr w:rsidR="001A7A06" w:rsidRPr="001A7A06" w14:paraId="624920F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6A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P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8C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9769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9F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0466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54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82278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67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68932</w:t>
            </w:r>
          </w:p>
        </w:tc>
      </w:tr>
      <w:tr w:rsidR="001A7A06" w:rsidRPr="001A7A06" w14:paraId="1DE1AE8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2A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-EGF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9E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5237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E9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53199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A5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18689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DA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91645</w:t>
            </w:r>
          </w:p>
        </w:tc>
      </w:tr>
      <w:tr w:rsidR="001A7A06" w:rsidRPr="001A7A06" w14:paraId="4F8E804A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93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49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229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8B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15698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D8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61784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D1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63773</w:t>
            </w:r>
          </w:p>
        </w:tc>
      </w:tr>
      <w:tr w:rsidR="001A7A06" w:rsidRPr="001A7A06" w14:paraId="0154DA8A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4EB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3A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48112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D0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74265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29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6289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16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66714</w:t>
            </w:r>
          </w:p>
        </w:tc>
      </w:tr>
      <w:tr w:rsidR="001A7A06" w:rsidRPr="001A7A06" w14:paraId="465277D4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F26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GL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56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851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5D0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44998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90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7802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123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77911</w:t>
            </w:r>
          </w:p>
        </w:tc>
      </w:tr>
      <w:tr w:rsidR="001A7A06" w:rsidRPr="001A7A06" w14:paraId="407BB95E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E94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D9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638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E4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6439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EB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8524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55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80151</w:t>
            </w:r>
          </w:p>
        </w:tc>
      </w:tr>
      <w:tr w:rsidR="001A7A06" w:rsidRPr="001A7A06" w14:paraId="3A1962F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EBA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-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EC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1398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64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2943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6F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5574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A1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85385</w:t>
            </w:r>
          </w:p>
        </w:tc>
      </w:tr>
      <w:tr w:rsidR="001A7A06" w:rsidRPr="001A7A06" w14:paraId="440F227B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94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BP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06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4634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E0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6066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825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56632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54B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59027</w:t>
            </w:r>
          </w:p>
        </w:tc>
      </w:tr>
      <w:tr w:rsidR="001A7A06" w:rsidRPr="001A7A06" w14:paraId="24C9104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F2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62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57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90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60887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F1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52448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C7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15904</w:t>
            </w:r>
          </w:p>
        </w:tc>
      </w:tr>
      <w:tr w:rsidR="001A7A06" w:rsidRPr="001A7A06" w14:paraId="6945577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061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CAM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6D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6467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5C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53927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EB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74018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08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69527</w:t>
            </w:r>
          </w:p>
        </w:tc>
      </w:tr>
      <w:tr w:rsidR="001A7A06" w:rsidRPr="001A7A06" w14:paraId="74A6B05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94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M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A3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1382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70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275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DA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9200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A6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47703</w:t>
            </w:r>
          </w:p>
        </w:tc>
      </w:tr>
      <w:tr w:rsidR="001A7A06" w:rsidRPr="001A7A06" w14:paraId="5649856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4A2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DA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008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782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0754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72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5617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8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01931</w:t>
            </w:r>
          </w:p>
        </w:tc>
      </w:tr>
      <w:tr w:rsidR="001A7A06" w:rsidRPr="001A7A06" w14:paraId="2D5998C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18D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F3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44950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78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78240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1A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94198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429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42983</w:t>
            </w:r>
          </w:p>
        </w:tc>
      </w:tr>
      <w:tr w:rsidR="001A7A06" w:rsidRPr="001A7A06" w14:paraId="64527230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FDE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P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918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702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FF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9428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618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5583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34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2395</w:t>
            </w:r>
          </w:p>
        </w:tc>
      </w:tr>
      <w:tr w:rsidR="001A7A06" w:rsidRPr="001A7A06" w14:paraId="71225D33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4E7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 subunit 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71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03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B2A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57774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6CF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07278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69D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13437</w:t>
            </w:r>
          </w:p>
        </w:tc>
      </w:tr>
      <w:tr w:rsidR="001A7A06" w:rsidRPr="001A7A06" w14:paraId="0F14C50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B6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49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8378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11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03318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1F7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77601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CED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00387</w:t>
            </w:r>
          </w:p>
        </w:tc>
      </w:tr>
      <w:tr w:rsidR="001A7A06" w:rsidRPr="001A7A06" w14:paraId="7D9B478A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6AB9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 2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22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080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BB4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8505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E3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32555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065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07168</w:t>
            </w:r>
          </w:p>
        </w:tc>
      </w:tr>
      <w:tr w:rsidR="001A7A06" w:rsidRPr="001A7A06" w14:paraId="76E72BC4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6B6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EGF-D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E7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689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539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08114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D32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60763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861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1424</w:t>
            </w:r>
          </w:p>
        </w:tc>
      </w:tr>
      <w:tr w:rsidR="001A7A06" w:rsidRPr="001A7A06" w14:paraId="0E10E4D8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622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-pro-BNP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76E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58907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EFD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83183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BD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40338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65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25235</w:t>
            </w:r>
          </w:p>
        </w:tc>
      </w:tr>
      <w:tr w:rsidR="001A7A06" w:rsidRPr="001A7A06" w14:paraId="171FEB85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B28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R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935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578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1A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75861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AC2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87041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22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6198</w:t>
            </w:r>
          </w:p>
        </w:tc>
      </w:tr>
      <w:tr w:rsidR="001A7A06" w:rsidRPr="001A7A06" w14:paraId="4B9327A4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6A3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35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458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EBC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61940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761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90496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03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14131</w:t>
            </w:r>
          </w:p>
        </w:tc>
      </w:tr>
      <w:tr w:rsidR="001A7A06" w:rsidRPr="001A7A06" w14:paraId="178C9871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981E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310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646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05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36049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CE2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4489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D94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41868</w:t>
            </w:r>
          </w:p>
        </w:tc>
      </w:tr>
      <w:tr w:rsidR="001A7A06" w:rsidRPr="001A7A06" w14:paraId="47BDD68C" w14:textId="77777777" w:rsidTr="001A7A06">
        <w:trPr>
          <w:trHeight w:val="312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DA15" w14:textId="77777777" w:rsidR="001A7A06" w:rsidRPr="001A7A06" w:rsidRDefault="001A7A06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FF7F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2201E-0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508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585589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1706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504042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FBB3" w14:textId="77777777" w:rsidR="001A7A06" w:rsidRPr="001A7A06" w:rsidRDefault="001A7A06" w:rsidP="001A7A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98482</w:t>
            </w:r>
          </w:p>
        </w:tc>
      </w:tr>
      <w:tr w:rsidR="001A7A06" w:rsidRPr="001A7A06" w14:paraId="2053B5F2" w14:textId="77777777" w:rsidTr="001A7A06">
        <w:trPr>
          <w:trHeight w:val="31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E80" w14:textId="59AF14B9" w:rsidR="001A7A06" w:rsidRPr="001A7A06" w:rsidRDefault="00CE007A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A7A06"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sing multiple linear regression analysis with adjustment for age and sex.  </w:t>
            </w:r>
          </w:p>
        </w:tc>
      </w:tr>
      <w:tr w:rsidR="001A7A06" w:rsidRPr="001A7A06" w14:paraId="79EF65BD" w14:textId="77777777" w:rsidTr="001A7A06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0F5" w14:textId="77777777" w:rsidR="001A7A06" w:rsidRDefault="00CE007A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A7A06" w:rsidRPr="001A7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s were standardized as z-scores</w:t>
            </w:r>
            <w:r w:rsidR="00EF6C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4677B88A" w14:textId="6246F213" w:rsidR="00CE007A" w:rsidRPr="001A7A06" w:rsidRDefault="00CE007A" w:rsidP="001A7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44800436"/>
            <w:r w:rsidRPr="00D9586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  <w:vertAlign w:val="superscript"/>
              </w:rPr>
              <w:t>c</w:t>
            </w:r>
            <w:r w:rsidRPr="00D9586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P</w:t>
            </w:r>
            <w:r w:rsidRPr="00D9586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&lt;0.05/88 for plasma proteins were deemed as statistically significant.</w:t>
            </w:r>
            <w:bookmarkEnd w:id="1"/>
          </w:p>
        </w:tc>
      </w:tr>
    </w:tbl>
    <w:p w14:paraId="32DEA25D" w14:textId="4E6836DF" w:rsidR="00B16AA6" w:rsidRDefault="00B16AA6" w:rsidP="00B16AA6">
      <w:r>
        <w:rPr>
          <w:rFonts w:hint="eastAsia"/>
        </w:rPr>
        <w:t xml:space="preserve"> </w:t>
      </w:r>
    </w:p>
    <w:p w14:paraId="20A37560" w14:textId="58F67B7E" w:rsidR="00AD3C41" w:rsidRDefault="00AD3C4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8"/>
        <w:gridCol w:w="2712"/>
        <w:gridCol w:w="1408"/>
        <w:gridCol w:w="2712"/>
        <w:gridCol w:w="1408"/>
        <w:gridCol w:w="2712"/>
        <w:gridCol w:w="1408"/>
      </w:tblGrid>
      <w:tr w:rsidR="00063AF3" w:rsidRPr="00063AF3" w14:paraId="62644F3E" w14:textId="77777777" w:rsidTr="00AD3C41">
        <w:trPr>
          <w:trHeight w:val="372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F8E6" w14:textId="2BBA2ED5" w:rsidR="00063AF3" w:rsidRPr="00063AF3" w:rsidRDefault="00AD3C41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 w:rsidR="00063AF3"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="00063AF3"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plasma protein and CVD (n=4,475) </w:t>
            </w:r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63AF3" w:rsidRPr="00063AF3" w14:paraId="45F75D08" w14:textId="77777777" w:rsidTr="00AD3C41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0E680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825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DBCF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617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</w:tr>
      <w:tr w:rsidR="00AD3C41" w:rsidRPr="00063AF3" w14:paraId="384AA70F" w14:textId="77777777" w:rsidTr="00AD3C41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8D718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8FBA" w14:textId="433EA2F8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  <w:r w:rsidR="00CE007A" w:rsidRPr="00CE0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  <w:r w:rsidR="007D45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</w:t>
            </w:r>
            <w:r w:rsidR="007132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D45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D4DF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440E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AD25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390A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EAE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AD3C41" w:rsidRPr="00063AF3" w14:paraId="16D0ABB9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C4D1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3BA7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07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236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276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4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8B2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A0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7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44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3C41" w:rsidRPr="00063AF3" w14:paraId="70E1BE57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FF4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2E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5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00A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993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5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5A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FA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EFA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AD3C41" w:rsidRPr="00063AF3" w14:paraId="5E35694E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16D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62C6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E4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59B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2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90D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4FA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8B5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AD3C41" w:rsidRPr="00063AF3" w14:paraId="7C631CAD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16C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F2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(0.9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8ED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358F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5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A8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4EE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7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826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AD3C41" w:rsidRPr="00063AF3" w14:paraId="5F20CF75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5DE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36D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C2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2D9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 (1.06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5E6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4F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29F8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AD3C41" w:rsidRPr="00063AF3" w14:paraId="16FF9758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678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0B3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80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B5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995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7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213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312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 (0.7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03B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3C41" w:rsidRPr="00063AF3" w14:paraId="7683E381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1A0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CBFB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1.15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265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7B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1.13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63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B98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 (1.11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138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3C41" w:rsidRPr="00063AF3" w14:paraId="3E1C8D62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49D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27B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3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B2F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444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5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D9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DA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0.99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544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AD3C41" w:rsidRPr="00063AF3" w14:paraId="0D03370E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D9C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EAE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6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6FE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77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35E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BA1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A57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3C41" w:rsidRPr="00063AF3" w14:paraId="7486739B" w14:textId="77777777" w:rsidTr="00AD3C4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9B2" w14:textId="77777777" w:rsidR="00063AF3" w:rsidRPr="00063AF3" w:rsidRDefault="00063AF3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1B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8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67A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27C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 (0.8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28F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4AD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8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AB0" w14:textId="77777777" w:rsidR="00063AF3" w:rsidRPr="00063AF3" w:rsidRDefault="00063AF3" w:rsidP="00AD3C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063AF3" w:rsidRPr="00063AF3" w14:paraId="654B911C" w14:textId="77777777" w:rsidTr="00AD3C41">
        <w:trPr>
          <w:trHeight w:val="984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E010F" w14:textId="2917E90F" w:rsidR="00063AF3" w:rsidRPr="00063AF3" w:rsidRDefault="007D4568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5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I, confidence interval; IL18, Interleukin 18; TNF-R2, tumor necrosis factor receptor 2; CSF-1, macrophage </w:t>
            </w:r>
            <w:proofErr w:type="spellStart"/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ystimulating</w:t>
            </w:r>
            <w:proofErr w:type="spellEnd"/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ctor 1; TM, thrombomodulin; TNF-R1, tumor necrosis factor receptor 1; HGF, hepatocyte growth facto; SCF, stem cell factor; CCL3</w:t>
            </w:r>
            <w:r w:rsidR="00063AF3" w:rsidRPr="00063AF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="00063AF3" w:rsidRPr="00063A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C motif chemokine 3.</w:t>
            </w:r>
          </w:p>
        </w:tc>
      </w:tr>
      <w:tr w:rsidR="00063AF3" w:rsidRPr="00063AF3" w14:paraId="7E1723D4" w14:textId="77777777" w:rsidTr="00AD3C41">
        <w:trPr>
          <w:trHeight w:val="756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D842" w14:textId="6D5482BA" w:rsidR="00063AF3" w:rsidRPr="00063AF3" w:rsidRDefault="007D4568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063AF3" w:rsidRPr="00063A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 are hazard ratios (95% confidence interval) for per one standard deviation increase unless otherwise indicated.</w:t>
            </w:r>
          </w:p>
        </w:tc>
      </w:tr>
      <w:tr w:rsidR="00063AF3" w:rsidRPr="00063AF3" w14:paraId="52B4D55D" w14:textId="77777777" w:rsidTr="00AD3C41">
        <w:trPr>
          <w:trHeight w:val="70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83A2" w14:textId="41FBE37D" w:rsidR="00063AF3" w:rsidRPr="00063AF3" w:rsidRDefault="007D4568" w:rsidP="00AD3C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="00CE00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63AF3" w:rsidRPr="00063A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justed for age and sex.</w:t>
            </w:r>
          </w:p>
        </w:tc>
      </w:tr>
    </w:tbl>
    <w:p w14:paraId="7B17781F" w14:textId="533EFA81" w:rsidR="0073741A" w:rsidRPr="00F71C4E" w:rsidRDefault="00DE1ECB" w:rsidP="00B16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C4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474A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1C4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71C4E">
        <w:rPr>
          <w:rFonts w:ascii="Times New Roman" w:hAnsi="Times New Roman" w:cs="Times New Roman"/>
          <w:sz w:val="24"/>
          <w:szCs w:val="24"/>
        </w:rPr>
        <w:t>. Flowchart of participant selection from the Malmö Diet and Cancer Study.</w:t>
      </w:r>
    </w:p>
    <w:p w14:paraId="77941B31" w14:textId="0874EB74" w:rsidR="00DE1ECB" w:rsidRDefault="00656AE4">
      <w:pPr>
        <w:widowControl/>
        <w:jc w:val="left"/>
        <w:rPr>
          <w:rFonts w:ascii="Times New Roman" w:hAnsi="Times New Roman" w:cs="Times New Roman"/>
        </w:rPr>
      </w:pPr>
      <w:r w:rsidRPr="00656AE4">
        <w:rPr>
          <w:rFonts w:ascii="Times New Roman" w:hAnsi="Times New Roman" w:cs="Times New Roman"/>
          <w:noProof/>
        </w:rPr>
        <w:drawing>
          <wp:inline distT="0" distB="0" distL="0" distR="0" wp14:anchorId="1DDA7517" wp14:editId="5B224CAA">
            <wp:extent cx="5532120" cy="490658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56" cy="491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1ECB">
        <w:rPr>
          <w:rFonts w:ascii="Times New Roman" w:hAnsi="Times New Roman" w:cs="Times New Roman"/>
        </w:rPr>
        <w:br w:type="page"/>
      </w:r>
    </w:p>
    <w:p w14:paraId="70F3C410" w14:textId="10C5E33D" w:rsidR="00E41D1A" w:rsidRPr="00E41D1A" w:rsidRDefault="00330F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411BEEA6" wp14:editId="1D0BD16A">
            <wp:simplePos x="0" y="0"/>
            <wp:positionH relativeFrom="column">
              <wp:posOffset>220980</wp:posOffset>
            </wp:positionH>
            <wp:positionV relativeFrom="paragraph">
              <wp:posOffset>381000</wp:posOffset>
            </wp:positionV>
            <wp:extent cx="8564880" cy="4754880"/>
            <wp:effectExtent l="0" t="0" r="7620" b="7620"/>
            <wp:wrapSquare wrapText="bothSides"/>
            <wp:docPr id="207021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2" t="3980" r="1205" b="41982"/>
                    <a:stretch/>
                  </pic:blipFill>
                  <pic:spPr bwMode="auto">
                    <a:xfrm>
                      <a:off x="0" y="0"/>
                      <a:ext cx="856488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1D1A" w:rsidRPr="00F71C4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74A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1D1A" w:rsidRPr="00F71C4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41D1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E41D1A" w:rsidRPr="00E41D1A">
        <w:rPr>
          <w:rFonts w:ascii="Times New Roman" w:hAnsi="Times New Roman" w:cs="Times New Roman"/>
          <w:sz w:val="24"/>
          <w:szCs w:val="24"/>
        </w:rPr>
        <w:t>Directed acyclic graph (DAG) derived from previous literature and expert knowledge.</w:t>
      </w:r>
    </w:p>
    <w:p w14:paraId="486586E4" w14:textId="1F88A6D0" w:rsidR="00E41D1A" w:rsidRDefault="00330F1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0F1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9268C27" wp14:editId="07EB90DE">
                <wp:simplePos x="0" y="0"/>
                <wp:positionH relativeFrom="column">
                  <wp:posOffset>266700</wp:posOffset>
                </wp:positionH>
                <wp:positionV relativeFrom="paragraph">
                  <wp:posOffset>4937760</wp:posOffset>
                </wp:positionV>
                <wp:extent cx="7299960" cy="1404620"/>
                <wp:effectExtent l="0" t="0" r="0" b="0"/>
                <wp:wrapSquare wrapText="bothSides"/>
                <wp:docPr id="168862494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999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812FEB" w14:textId="77777777" w:rsidR="00330F1B" w:rsidRPr="00330F1B" w:rsidRDefault="00330F1B" w:rsidP="00330F1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30F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rows represent causal associations. </w:t>
                            </w:r>
                          </w:p>
                          <w:p w14:paraId="608C1F25" w14:textId="7A01E437" w:rsidR="00330F1B" w:rsidRPr="00330F1B" w:rsidRDefault="00330F1B" w:rsidP="00330F1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30F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PF intake is exposure, and CVD is the outcome. BMI, body mass index; HBP, hypertens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268C2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1pt;margin-top:388.8pt;width:574.8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" stroked="f">
                <v:textbox style="mso-fit-shape-to-text:t">
                  <w:txbxContent>
                    <w:p w14:paraId="73812FEB" w14:textId="77777777" w:rsidR="00330F1B" w:rsidRPr="00330F1B" w:rsidRDefault="00330F1B" w:rsidP="00330F1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rows represent causal associations. </w:t>
                      </w:r>
                    </w:p>
                    <w:p w14:paraId="608C1F25" w14:textId="7A01E437" w:rsidR="00330F1B" w:rsidRPr="00330F1B" w:rsidRDefault="00330F1B" w:rsidP="00330F1B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PF intake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 exposure, and 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VD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 the outcome. BMI, body mass index; 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BP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330F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ypertens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1D1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F89703" w14:textId="430D09D3" w:rsidR="00656AE4" w:rsidRDefault="00656AE4" w:rsidP="00B16A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1C4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474A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1C4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30F1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1C4E">
        <w:rPr>
          <w:rFonts w:ascii="Times New Roman" w:hAnsi="Times New Roman" w:cs="Times New Roman"/>
          <w:sz w:val="24"/>
          <w:szCs w:val="24"/>
        </w:rPr>
        <w:t>.</w:t>
      </w:r>
      <w:r w:rsidRPr="00656AE4">
        <w:rPr>
          <w:rFonts w:ascii="Times New Roman" w:hAnsi="Times New Roman" w:cs="Times New Roman"/>
          <w:sz w:val="24"/>
          <w:szCs w:val="24"/>
        </w:rPr>
        <w:t xml:space="preserve"> </w:t>
      </w:r>
      <w:r w:rsidRPr="00FA0200">
        <w:rPr>
          <w:rFonts w:ascii="Times New Roman" w:hAnsi="Times New Roman" w:cs="Times New Roman"/>
          <w:sz w:val="24"/>
          <w:szCs w:val="24"/>
        </w:rPr>
        <w:t>Restricted cubic spline plots to assess association between UPF consumption and CVD</w:t>
      </w:r>
      <w:r w:rsidR="007D4568">
        <w:rPr>
          <w:rFonts w:ascii="Times New Roman" w:hAnsi="Times New Roman" w:cs="Times New Roman"/>
          <w:sz w:val="24"/>
          <w:szCs w:val="24"/>
        </w:rPr>
        <w:t xml:space="preserve"> </w:t>
      </w:r>
      <w:r w:rsidR="007D4568" w:rsidRPr="007D456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A0200">
        <w:rPr>
          <w:rFonts w:ascii="Times New Roman" w:hAnsi="Times New Roman" w:cs="Times New Roman"/>
          <w:sz w:val="24"/>
          <w:szCs w:val="24"/>
        </w:rPr>
        <w:t>.</w:t>
      </w:r>
    </w:p>
    <w:p w14:paraId="291B8300" w14:textId="55A20154" w:rsidR="00656AE4" w:rsidRDefault="00656A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628385EF" wp14:editId="74FD8BCE">
            <wp:simplePos x="0" y="0"/>
            <wp:positionH relativeFrom="column">
              <wp:posOffset>2567940</wp:posOffset>
            </wp:positionH>
            <wp:positionV relativeFrom="paragraph">
              <wp:posOffset>60960</wp:posOffset>
            </wp:positionV>
            <wp:extent cx="2720340" cy="5143500"/>
            <wp:effectExtent l="0" t="0" r="381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34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940EF3" w14:textId="601F3807" w:rsidR="00656AE4" w:rsidRPr="00FA0200" w:rsidRDefault="007D4568" w:rsidP="00656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456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6AE4" w:rsidRPr="00FA0200">
        <w:rPr>
          <w:rFonts w:ascii="Times New Roman" w:hAnsi="Times New Roman" w:cs="Times New Roman"/>
          <w:sz w:val="24"/>
          <w:szCs w:val="24"/>
        </w:rPr>
        <w:t>The HRs and 95% CIs above were adjusted for age, sex, education, smoking status, alcohol consumption, physical activity, season, method, HBP, heredity score, total energy intake, diet quality index and BMI. CVD, cardiovascular disease; CHD, coronary heart disease.</w:t>
      </w:r>
    </w:p>
    <w:p w14:paraId="4319DF30" w14:textId="546CCCD0" w:rsidR="00656AE4" w:rsidRDefault="00656A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A9B2A1" w14:textId="1CA5BBF8" w:rsidR="00DE1ECB" w:rsidRDefault="00AA69EE" w:rsidP="00B16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5094D149" wp14:editId="129003D3">
            <wp:simplePos x="0" y="0"/>
            <wp:positionH relativeFrom="column">
              <wp:posOffset>45720</wp:posOffset>
            </wp:positionH>
            <wp:positionV relativeFrom="paragraph">
              <wp:posOffset>289560</wp:posOffset>
            </wp:positionV>
            <wp:extent cx="5145405" cy="5006340"/>
            <wp:effectExtent l="0" t="0" r="0" b="3810"/>
            <wp:wrapSquare wrapText="bothSides"/>
            <wp:docPr id="1868728842" name="图片 1868728842">
              <a:extLst xmlns:a="http://schemas.openxmlformats.org/drawingml/2006/main">
                <a:ext uri="{FF2B5EF4-FFF2-40B4-BE49-F238E27FC236}">
                  <a16:creationId xmlns:a16="http://schemas.microsoft.com/office/drawing/2014/main" id="{0C2A0025-1A9C-D97A-4FA3-4A9654D34C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C2A0025-1A9C-D97A-4FA3-4A9654D34C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13"/>
                    <a:stretch/>
                  </pic:blipFill>
                  <pic:spPr bwMode="auto">
                    <a:xfrm>
                      <a:off x="0" y="0"/>
                      <a:ext cx="5145405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1ECB" w:rsidRPr="00DE1EC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DE1ECB" w:rsidRPr="00DE1EC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74A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E1ECB" w:rsidRPr="00DE1E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30F1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1ECB" w:rsidRPr="00DE1ECB">
        <w:rPr>
          <w:rFonts w:ascii="Times New Roman" w:hAnsi="Times New Roman" w:cs="Times New Roman"/>
          <w:sz w:val="24"/>
          <w:szCs w:val="24"/>
        </w:rPr>
        <w:t>. Association between UPF intake and incident CVD among different subgroups</w:t>
      </w:r>
      <w:r w:rsidR="00F71C4E">
        <w:rPr>
          <w:rFonts w:ascii="Times New Roman" w:hAnsi="Times New Roman" w:cs="Times New Roman"/>
          <w:sz w:val="24"/>
          <w:szCs w:val="24"/>
        </w:rPr>
        <w:t xml:space="preserve"> </w:t>
      </w:r>
      <w:r w:rsidR="00F71C4E" w:rsidRPr="00F71C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E1ECB">
        <w:rPr>
          <w:rFonts w:ascii="Times New Roman" w:hAnsi="Times New Roman" w:cs="Times New Roman"/>
          <w:sz w:val="24"/>
          <w:szCs w:val="24"/>
        </w:rPr>
        <w:t>.</w:t>
      </w:r>
    </w:p>
    <w:p w14:paraId="197C0796" w14:textId="190A7562" w:rsidR="00DE1ECB" w:rsidRDefault="00DE1E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22A390" w14:textId="1E1C929A" w:rsidR="00DE1ECB" w:rsidRDefault="00F71C4E" w:rsidP="00B16AA6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71C4E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lastRenderedPageBreak/>
        <w:t>a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B16A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age, sex, education, smoking status, alcohol consumption, physical activity, season, method, HBP, heredity score, total energy intak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257BC9" w:rsidRPr="00257BC9">
        <w:rPr>
          <w:rFonts w:ascii="Times New Roman" w:hAnsi="Times New Roman" w:cs="Times New Roman"/>
          <w:sz w:val="24"/>
          <w:szCs w:val="24"/>
        </w:rPr>
        <w:t xml:space="preserve"> </w:t>
      </w:r>
      <w:r w:rsidR="00257BC9" w:rsidRPr="00D832BD">
        <w:rPr>
          <w:rFonts w:ascii="Times New Roman" w:hAnsi="Times New Roman" w:cs="Times New Roman"/>
          <w:sz w:val="24"/>
          <w:szCs w:val="24"/>
        </w:rPr>
        <w:t>diet quality index</w:t>
      </w:r>
      <w:r w:rsidR="00257BC9">
        <w:rPr>
          <w:rFonts w:ascii="Times New Roman" w:hAnsi="Times New Roman" w:cs="Times New Roman"/>
          <w:sz w:val="24"/>
          <w:szCs w:val="24"/>
        </w:rPr>
        <w:t>,</w:t>
      </w:r>
      <w:r w:rsidRPr="00B16A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BMI.</w:t>
      </w:r>
    </w:p>
    <w:p w14:paraId="02C28AB6" w14:textId="63E60790" w:rsidR="00F71C4E" w:rsidRDefault="00F71C4E" w:rsidP="00B16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C4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2A5879">
        <w:rPr>
          <w:rFonts w:ascii="Times New Roman" w:hAnsi="Times New Roman" w:cs="Times New Roman"/>
          <w:sz w:val="24"/>
          <w:szCs w:val="24"/>
        </w:rPr>
        <w:t xml:space="preserve">Hazard ratio for per increase of </w:t>
      </w:r>
      <w:r>
        <w:rPr>
          <w:rFonts w:ascii="Times New Roman" w:hAnsi="Times New Roman" w:cs="Times New Roman"/>
          <w:sz w:val="24"/>
          <w:szCs w:val="24"/>
        </w:rPr>
        <w:t>1 SD UPF consumption</w:t>
      </w:r>
      <w:r w:rsidRPr="002A5879">
        <w:rPr>
          <w:rFonts w:ascii="Times New Roman" w:hAnsi="Times New Roman" w:cs="Times New Roman"/>
          <w:sz w:val="24"/>
          <w:szCs w:val="24"/>
        </w:rPr>
        <w:t>.</w:t>
      </w:r>
    </w:p>
    <w:p w14:paraId="69CCA399" w14:textId="1C94F914" w:rsidR="00373B6C" w:rsidRPr="00D9586C" w:rsidRDefault="00F71C4E" w:rsidP="00F71C4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t>CVD, cardiovascular disease; CI</w:t>
      </w:r>
      <w:r w:rsidRPr="002A5879">
        <w:rPr>
          <w:rFonts w:ascii="Times New Roman" w:hAnsi="Times New Roman" w:cs="Times New Roman" w:hint="eastAsia"/>
          <w:sz w:val="24"/>
          <w:szCs w:val="24"/>
        </w:rPr>
        <w:t>,</w:t>
      </w:r>
      <w:r w:rsidRPr="002A5879">
        <w:rPr>
          <w:rFonts w:ascii="Times New Roman" w:hAnsi="Times New Roman" w:cs="Times New Roman"/>
          <w:sz w:val="24"/>
          <w:szCs w:val="24"/>
        </w:rPr>
        <w:t xml:space="preserve"> confidence interval; HR, hazards ratio</w:t>
      </w:r>
      <w:r>
        <w:rPr>
          <w:rFonts w:ascii="Times New Roman" w:hAnsi="Times New Roman" w:cs="Times New Roman"/>
          <w:sz w:val="24"/>
          <w:szCs w:val="24"/>
        </w:rPr>
        <w:t>; HBP, hypertension; UPF, ultra-processed food</w:t>
      </w:r>
      <w:r w:rsidR="00917A02">
        <w:rPr>
          <w:rFonts w:ascii="Times New Roman" w:hAnsi="Times New Roman" w:cs="Times New Roman"/>
          <w:sz w:val="24"/>
          <w:szCs w:val="24"/>
        </w:rPr>
        <w:t>;</w:t>
      </w:r>
      <w:r w:rsidR="00917A02" w:rsidRPr="00917A0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2" w:name="_Hlk144674043"/>
      <w:r w:rsidR="00917A02" w:rsidRPr="00D9586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highlight w:val="yellow"/>
        </w:rPr>
        <w:t>LTPA, leisure-time physical activity; MET, metabolic equivalent</w:t>
      </w:r>
    </w:p>
    <w:bookmarkEnd w:id="2"/>
    <w:p w14:paraId="779088FF" w14:textId="77777777" w:rsidR="00373B6C" w:rsidRPr="00D9586C" w:rsidRDefault="00373B6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86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C24AC0D" w14:textId="01018828" w:rsidR="00F71C4E" w:rsidRPr="00F71C4E" w:rsidRDefault="006253F8" w:rsidP="00373B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B6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00D662E" wp14:editId="3C97AD57">
                <wp:simplePos x="0" y="0"/>
                <wp:positionH relativeFrom="margin">
                  <wp:posOffset>-67310</wp:posOffset>
                </wp:positionH>
                <wp:positionV relativeFrom="paragraph">
                  <wp:posOffset>3863340</wp:posOffset>
                </wp:positionV>
                <wp:extent cx="855726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572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A8F9C" w14:textId="77777777" w:rsidR="003513C0" w:rsidRPr="00373B6C" w:rsidRDefault="003513C0" w:rsidP="00373B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gramEnd"/>
                            <w:r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btained by using multivariable Cox regression model.</w:t>
                            </w:r>
                          </w:p>
                          <w:p w14:paraId="100A860D" w14:textId="26482010" w:rsidR="00330F1B" w:rsidRPr="00D9586C" w:rsidRDefault="003513C0" w:rsidP="00330F1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0F1B" w:rsidRPr="00D9586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highlight w:val="yellow"/>
                              </w:rPr>
                              <w:t>Hazard ratio for an absolute increment of 10 in percentage of UPF in diet.</w:t>
                            </w:r>
                          </w:p>
                          <w:p w14:paraId="48A4BCCA" w14:textId="617BC499" w:rsidR="003513C0" w:rsidRPr="00373B6C" w:rsidRDefault="006253F8" w:rsidP="00373B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253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513C0"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l 1 was adjusted for age and sex.</w:t>
                            </w:r>
                          </w:p>
                          <w:p w14:paraId="72EB7329" w14:textId="6E617A91" w:rsidR="003513C0" w:rsidRPr="00373B6C" w:rsidRDefault="006253F8" w:rsidP="00373B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253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513C0"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l 2 was additionally adjusted for education, smoking status, alcohol consumption, physical activity, season, method, HBP, heredity score, total energy intake, and diet quality index.</w:t>
                            </w:r>
                          </w:p>
                          <w:p w14:paraId="1CD2980F" w14:textId="41C73651" w:rsidR="003513C0" w:rsidRPr="00373B6C" w:rsidRDefault="006253F8" w:rsidP="00373B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253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513C0" w:rsidRPr="00373B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l 3 was adjusted for the same variables as in model 2 and further for BMI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0D662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5.3pt;margin-top:304.2pt;width:673.8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" stroked="f">
                <v:textbox style="mso-fit-shape-to-text:t">
                  <w:txbxContent>
                    <w:p w14:paraId="636A8F9C" w14:textId="77777777" w:rsidR="003513C0" w:rsidRPr="00373B6C" w:rsidRDefault="003513C0" w:rsidP="00373B6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proofErr w:type="gramEnd"/>
                      <w:r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btained by using multivariable Cox regression model.</w:t>
                      </w:r>
                    </w:p>
                    <w:p w14:paraId="100A860D" w14:textId="26482010" w:rsidR="00330F1B" w:rsidRPr="00D9586C" w:rsidRDefault="003513C0" w:rsidP="00330F1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r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30F1B" w:rsidRPr="00D9586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highlight w:val="yellow"/>
                        </w:rPr>
                        <w:t>Hazard ratio for an absolute increment of 10 in percentage of UPF in diet.</w:t>
                      </w:r>
                    </w:p>
                    <w:p w14:paraId="48A4BCCA" w14:textId="617BC499" w:rsidR="003513C0" w:rsidRPr="00373B6C" w:rsidRDefault="006253F8" w:rsidP="00373B6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253F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513C0"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l 1 was adjusted for age and sex.</w:t>
                      </w:r>
                    </w:p>
                    <w:p w14:paraId="72EB7329" w14:textId="6E617A91" w:rsidR="003513C0" w:rsidRPr="00373B6C" w:rsidRDefault="006253F8" w:rsidP="00373B6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253F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513C0"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l 2 was additionally adjusted for education, smoking status, alcohol consumption, physical activity, season, method, HBP, heredity score, total energy intake, and diet quality index.</w:t>
                      </w:r>
                    </w:p>
                    <w:p w14:paraId="1CD2980F" w14:textId="41C73651" w:rsidR="003513C0" w:rsidRPr="00373B6C" w:rsidRDefault="006253F8" w:rsidP="00373B6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253F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513C0" w:rsidRPr="00373B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l 3 was adjusted for the same variables as in model 2 and further for BMI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1C442632" wp14:editId="50879651">
            <wp:simplePos x="0" y="0"/>
            <wp:positionH relativeFrom="column">
              <wp:posOffset>83820</wp:posOffset>
            </wp:positionH>
            <wp:positionV relativeFrom="paragraph">
              <wp:posOffset>320040</wp:posOffset>
            </wp:positionV>
            <wp:extent cx="4777105" cy="3375660"/>
            <wp:effectExtent l="0" t="0" r="4445" b="0"/>
            <wp:wrapSquare wrapText="bothSides"/>
            <wp:docPr id="1091796315" name="图片 1091796315">
              <a:extLst xmlns:a="http://schemas.openxmlformats.org/drawingml/2006/main">
                <a:ext uri="{FF2B5EF4-FFF2-40B4-BE49-F238E27FC236}">
                  <a16:creationId xmlns:a16="http://schemas.microsoft.com/office/drawing/2014/main" id="{7E581D2C-0B90-434E-DF84-58BD6FF104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7E581D2C-0B90-434E-DF84-58BD6FF104E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9"/>
                    <a:stretch/>
                  </pic:blipFill>
                  <pic:spPr bwMode="auto">
                    <a:xfrm>
                      <a:off x="0" y="0"/>
                      <a:ext cx="4777105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3B6C" w:rsidRPr="00DE1EC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73B6C" w:rsidRPr="00DE1EC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74A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3B6C" w:rsidRPr="00DE1E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30F1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73B6C" w:rsidRPr="00DE1ECB">
        <w:rPr>
          <w:rFonts w:ascii="Times New Roman" w:hAnsi="Times New Roman" w:cs="Times New Roman"/>
          <w:sz w:val="24"/>
          <w:szCs w:val="24"/>
        </w:rPr>
        <w:t xml:space="preserve">. </w:t>
      </w:r>
      <w:r w:rsidR="00373B6C" w:rsidRPr="00373B6C">
        <w:rPr>
          <w:rFonts w:ascii="Times New Roman" w:hAnsi="Times New Roman" w:cs="Times New Roman"/>
          <w:sz w:val="24"/>
          <w:szCs w:val="24"/>
        </w:rPr>
        <w:t>Associations between intake of ultra-processed food proportion and cardiovascular disease</w:t>
      </w:r>
      <w:r w:rsidR="00373B6C">
        <w:rPr>
          <w:rFonts w:ascii="Times New Roman" w:hAnsi="Times New Roman" w:cs="Times New Roman"/>
          <w:sz w:val="24"/>
          <w:szCs w:val="24"/>
        </w:rPr>
        <w:t>.</w:t>
      </w:r>
    </w:p>
    <w:sectPr w:rsidR="00F71C4E" w:rsidRPr="00F71C4E" w:rsidSect="00B16AA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40CCB" w14:textId="77777777" w:rsidR="003E4CBA" w:rsidRDefault="003E4CBA" w:rsidP="00B16AA6">
      <w:r>
        <w:separator/>
      </w:r>
    </w:p>
  </w:endnote>
  <w:endnote w:type="continuationSeparator" w:id="0">
    <w:p w14:paraId="38EAD171" w14:textId="77777777" w:rsidR="003E4CBA" w:rsidRDefault="003E4CBA" w:rsidP="00B16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AB5D2" w14:textId="77777777" w:rsidR="003E4CBA" w:rsidRDefault="003E4CBA" w:rsidP="00B16AA6">
      <w:r>
        <w:separator/>
      </w:r>
    </w:p>
  </w:footnote>
  <w:footnote w:type="continuationSeparator" w:id="0">
    <w:p w14:paraId="5821631A" w14:textId="77777777" w:rsidR="003E4CBA" w:rsidRDefault="003E4CBA" w:rsidP="00B16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1A"/>
    <w:rsid w:val="00011121"/>
    <w:rsid w:val="0004226F"/>
    <w:rsid w:val="00063AF3"/>
    <w:rsid w:val="000D1083"/>
    <w:rsid w:val="00135CB9"/>
    <w:rsid w:val="001A7A06"/>
    <w:rsid w:val="00257BC9"/>
    <w:rsid w:val="002851AE"/>
    <w:rsid w:val="002C61DA"/>
    <w:rsid w:val="002D022A"/>
    <w:rsid w:val="0032262F"/>
    <w:rsid w:val="00330F1B"/>
    <w:rsid w:val="003513C0"/>
    <w:rsid w:val="00367C13"/>
    <w:rsid w:val="00373B6C"/>
    <w:rsid w:val="003B53D9"/>
    <w:rsid w:val="003D5749"/>
    <w:rsid w:val="003E4CBA"/>
    <w:rsid w:val="003F1823"/>
    <w:rsid w:val="00474A15"/>
    <w:rsid w:val="006253F8"/>
    <w:rsid w:val="0063686D"/>
    <w:rsid w:val="0064298D"/>
    <w:rsid w:val="00656AE4"/>
    <w:rsid w:val="006E5D76"/>
    <w:rsid w:val="006E693B"/>
    <w:rsid w:val="007132F6"/>
    <w:rsid w:val="0073741A"/>
    <w:rsid w:val="007D4568"/>
    <w:rsid w:val="00814394"/>
    <w:rsid w:val="008E1A31"/>
    <w:rsid w:val="00917A02"/>
    <w:rsid w:val="00935E1D"/>
    <w:rsid w:val="0098587E"/>
    <w:rsid w:val="0099661B"/>
    <w:rsid w:val="00AA69EE"/>
    <w:rsid w:val="00AB67E7"/>
    <w:rsid w:val="00AD3C41"/>
    <w:rsid w:val="00B16AA6"/>
    <w:rsid w:val="00B20A20"/>
    <w:rsid w:val="00C30572"/>
    <w:rsid w:val="00CA6B08"/>
    <w:rsid w:val="00CE007A"/>
    <w:rsid w:val="00D505FF"/>
    <w:rsid w:val="00D77024"/>
    <w:rsid w:val="00D9586C"/>
    <w:rsid w:val="00DC63EA"/>
    <w:rsid w:val="00DE1ECB"/>
    <w:rsid w:val="00E41D1A"/>
    <w:rsid w:val="00EE3846"/>
    <w:rsid w:val="00EF6CB2"/>
    <w:rsid w:val="00F71C4E"/>
    <w:rsid w:val="00FB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7C0A0"/>
  <w15:chartTrackingRefBased/>
  <w15:docId w15:val="{D1E69CC3-44FE-490A-BD4C-7AE8F7B1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AA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16AA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16AA6"/>
    <w:rPr>
      <w:color w:val="954F72"/>
      <w:u w:val="single"/>
    </w:rPr>
  </w:style>
  <w:style w:type="paragraph" w:customStyle="1" w:styleId="msonormal0">
    <w:name w:val="msonormal"/>
    <w:basedOn w:val="a"/>
    <w:rsid w:val="00B16A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6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B16A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0">
    <w:name w:val="xl70"/>
    <w:basedOn w:val="a"/>
    <w:rsid w:val="00B16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AA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16AA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16AA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16AA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B16AA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B16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B16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styleId="a9">
    <w:name w:val="Revision"/>
    <w:hidden/>
    <w:uiPriority w:val="99"/>
    <w:semiHidden/>
    <w:rsid w:val="0099661B"/>
  </w:style>
  <w:style w:type="character" w:styleId="aa">
    <w:name w:val="annotation reference"/>
    <w:basedOn w:val="a0"/>
    <w:uiPriority w:val="99"/>
    <w:semiHidden/>
    <w:unhideWhenUsed/>
    <w:rsid w:val="003F182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F182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3F182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F182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F1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7</Pages>
  <Words>1792</Words>
  <Characters>1021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ping Li</dc:creator>
  <cp:keywords/>
  <dc:description/>
  <cp:lastModifiedBy>Li Huiping</cp:lastModifiedBy>
  <cp:revision>6</cp:revision>
  <dcterms:created xsi:type="dcterms:W3CDTF">2023-09-10T00:31:00Z</dcterms:created>
  <dcterms:modified xsi:type="dcterms:W3CDTF">2023-09-1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7ff510b647cae3c1adb2346023aa010d27ff0639ab808957de619d170a96eb</vt:lpwstr>
  </property>
</Properties>
</file>